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>
          <w:rFonts w:cs="Arial" w:ascii="Arial" w:hAnsi="Arial"/>
          <w:color w:val="000000"/>
          <w:sz w:val="22"/>
          <w:szCs w:val="22"/>
        </w:rPr>
        <w:t>Table S</w:t>
      </w:r>
      <w:r>
        <w:rPr>
          <w:rFonts w:cs="Arial" w:ascii="Arial" w:hAnsi="Arial"/>
          <w:color w:val="000000"/>
          <w:sz w:val="22"/>
          <w:szCs w:val="22"/>
        </w:rPr>
        <w:fldChar w:fldCharType="begin"/>
      </w:r>
      <w:r>
        <w:rPr>
          <w:sz w:val="22"/>
          <w:szCs w:val="22"/>
          <w:rFonts w:cs="Arial" w:ascii="Arial" w:hAnsi="Arial"/>
          <w:color w:val="000000"/>
        </w:rPr>
        <w:instrText xml:space="preserve"> SEQ Supplemental_Table \* ARABIC </w:instrText>
      </w:r>
      <w:r>
        <w:rPr>
          <w:sz w:val="22"/>
          <w:szCs w:val="22"/>
          <w:rFonts w:cs="Arial" w:ascii="Arial" w:hAnsi="Arial"/>
          <w:color w:val="000000"/>
        </w:rPr>
        <w:fldChar w:fldCharType="separate"/>
      </w:r>
      <w:r>
        <w:rPr>
          <w:sz w:val="22"/>
          <w:szCs w:val="22"/>
          <w:rFonts w:cs="Arial" w:ascii="Arial" w:hAnsi="Arial"/>
          <w:color w:val="000000"/>
        </w:rPr>
        <w:t>1</w:t>
      </w:r>
      <w:r>
        <w:rPr>
          <w:sz w:val="22"/>
          <w:szCs w:val="22"/>
          <w:rFonts w:cs="Arial" w:ascii="Arial" w:hAnsi="Arial"/>
          <w:color w:val="000000"/>
        </w:rPr>
        <w:fldChar w:fldCharType="end"/>
      </w:r>
      <w:r>
        <w:rPr/>
        <w:t>: Case reports of human bony syngnathia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33"/>
        <w:gridCol w:w="1348"/>
        <w:gridCol w:w="1095"/>
        <w:gridCol w:w="887"/>
        <w:gridCol w:w="1104"/>
        <w:gridCol w:w="966"/>
        <w:gridCol w:w="858"/>
        <w:gridCol w:w="1160"/>
        <w:gridCol w:w="1309"/>
      </w:tblGrid>
      <w:tr>
        <w:trPr>
          <w:tblHeader w:val="true"/>
          <w:cantSplit w:val="true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18"/>
                <w:szCs w:val="18"/>
              </w:rPr>
              <w:t xml:space="preserve">Year 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18"/>
                <w:szCs w:val="18"/>
              </w:rPr>
              <w:t>Author(s)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18"/>
                <w:szCs w:val="18"/>
              </w:rPr>
              <w:t>Site of Fusion</w:t>
            </w:r>
            <w:r>
              <w:rPr>
                <w:rFonts w:cs="Arial" w:ascii="Arial Narrow" w:hAnsi="Arial Narrow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18"/>
                <w:szCs w:val="18"/>
              </w:rPr>
              <w:t>Cleft Palate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18"/>
                <w:szCs w:val="18"/>
              </w:rPr>
              <w:t>Tongue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18"/>
                <w:szCs w:val="18"/>
              </w:rPr>
              <w:t>TMJ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18"/>
                <w:szCs w:val="18"/>
              </w:rPr>
              <w:t>Isolated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18"/>
                <w:szCs w:val="18"/>
              </w:rPr>
              <w:t>Associated Syndrome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18"/>
                <w:szCs w:val="18"/>
              </w:rPr>
              <w:t>Comments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449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1936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 xml:space="preserve">Burket, LW 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proximal, unilatera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</w:rPr>
              <w:t>normal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hemifacial microsomia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521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1948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 xml:space="preserve">Hochstetter, F 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alveolar, bilatera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 </w:t>
            </w: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 xml:space="preserve">Pictured in Goodacre, TE and Wallace, AF, 1990 </w:t>
            </w:r>
          </w:p>
        </w:tc>
      </w:tr>
      <w:tr>
        <w:trPr>
          <w:trHeight w:val="312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1961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 xml:space="preserve">Patterson, G 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distal midline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aglossia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aglossia adactylia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467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1965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 xml:space="preserve">Salleh, NM 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alveolar, unilatera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440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1966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 xml:space="preserve">Snijman,  PC et al. 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alveolar, bilatera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slight hypoglossia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abnormal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59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1969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 xml:space="preserve">Hoggins, GS 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distal midline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aglossia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aglossia adactylia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467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1971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 xml:space="preserve">Bernard, R et al. 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alveolar, bilatera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aglossia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aglossia adactylia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449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1976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 xml:space="preserve">Alvarez, GE 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complete, bilatera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aglossia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aglossia adactylia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431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1977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 xml:space="preserve">Shah, RM 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alveolar, bilatera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hypoglossia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 xml:space="preserve">normal 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unidentified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8 week human fetus</w:t>
            </w:r>
          </w:p>
        </w:tc>
      </w:tr>
      <w:tr>
        <w:trPr>
          <w:trHeight w:val="360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1979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 xml:space="preserve">Miskinyar, SA 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alveolar, unilatera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872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1983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 xml:space="preserve">Dobrow, B 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complete, bilatera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severe palate malform-ation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aglossia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unidentified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coloboma</w:t>
            </w:r>
          </w:p>
        </w:tc>
      </w:tr>
      <w:tr>
        <w:trPr>
          <w:trHeight w:val="395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1983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 xml:space="preserve">Kittur, SD et al. 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proximal, unilatera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hypoglossia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abnormal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unidentified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431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1985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 xml:space="preserve">Simpson, JR and Maves, MD 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complete, bilatera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521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1986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 xml:space="preserve">Nwoku, AL and Kekere-Ekun, TA 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complete, bilatera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552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1990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 xml:space="preserve">Brown, DM and Marsh, JL 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proximal, bilatera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unidentified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576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1990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 xml:space="preserve">Goodacre, TE and Wallace, AF 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alveolar, bilatera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unidentified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case 2</w:t>
            </w:r>
          </w:p>
        </w:tc>
      </w:tr>
      <w:tr>
        <w:trPr>
          <w:trHeight w:val="576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1990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 xml:space="preserve">Goodacre, TE and Wallace, AF 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alveolar, bilatera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unidentified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case 4</w:t>
            </w:r>
          </w:p>
        </w:tc>
      </w:tr>
      <w:tr>
        <w:trPr>
          <w:trHeight w:val="413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1990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 xml:space="preserve">Traaholt, LM 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alveolar, unilatera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unidentified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449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1990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 xml:space="preserve">Domarus, H and Scheunemann, H 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proximal, bilatera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case 1</w:t>
            </w:r>
          </w:p>
        </w:tc>
      </w:tr>
      <w:tr>
        <w:trPr>
          <w:trHeight w:val="431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1990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 xml:space="preserve">Domarus, H and Scheunemann, H 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proximal, bilatera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case 2</w:t>
            </w:r>
          </w:p>
        </w:tc>
      </w:tr>
      <w:tr>
        <w:trPr>
          <w:trHeight w:val="312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1993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 xml:space="preserve">Gartlan, MG et al. 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distal midline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hypoglossia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unidentified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case 2</w:t>
            </w:r>
          </w:p>
        </w:tc>
      </w:tr>
      <w:tr>
        <w:trPr>
          <w:trHeight w:val="485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1993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 xml:space="preserve">Agarwal, K et al. 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alveolar, bilatera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530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1994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 xml:space="preserve">Arshad, AR and Goh, CS 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alveolar, bilatera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hypoglossia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unidentified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case 1</w:t>
            </w:r>
          </w:p>
        </w:tc>
      </w:tr>
      <w:tr>
        <w:trPr>
          <w:trHeight w:val="600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1994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 xml:space="preserve">Arshad, AR and Goh, CS 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alveolar, bilatera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hypoglossia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aglossia adactylia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case 2</w:t>
            </w:r>
          </w:p>
        </w:tc>
      </w:tr>
      <w:tr>
        <w:trPr>
          <w:trHeight w:val="530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1996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 xml:space="preserve">Kamata, S et al. 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complete, bilatera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unidentified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620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1996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 xml:space="preserve">Behnia, H and Shamse, ME 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complete, unilatera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abnormal, fused to temporal bone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1996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 xml:space="preserve">Jackson, IT et al. 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proximal, bilatera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unidentified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647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1997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 xml:space="preserve">Dawson, KH et al. 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palato-mandibular, bilatera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aglossia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</w:rPr>
              <w:t>abnormal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aglossia adactylia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case 1</w:t>
            </w:r>
          </w:p>
        </w:tc>
      </w:tr>
      <w:tr>
        <w:trPr>
          <w:trHeight w:val="431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1997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 xml:space="preserve">Dawson, KH et al. 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alveolar, unilatera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unidentified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case 2</w:t>
            </w:r>
          </w:p>
        </w:tc>
      </w:tr>
      <w:tr>
        <w:trPr>
          <w:trHeight w:val="449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1997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 xml:space="preserve">Dawson, KH et al. 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alveolar, unilatera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hemifacial microsomia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case 3</w:t>
            </w:r>
          </w:p>
        </w:tc>
      </w:tr>
      <w:tr>
        <w:trPr>
          <w:trHeight w:val="431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1997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 xml:space="preserve">Dawson, KH et al. 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alveolar, unilatera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hemifacial microsomia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case 4</w:t>
            </w:r>
          </w:p>
        </w:tc>
      </w:tr>
      <w:tr>
        <w:trPr>
          <w:trHeight w:val="449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1997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 xml:space="preserve">Dawson, KH et al. 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proximal, bilatera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unidentified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case 5</w:t>
            </w:r>
          </w:p>
        </w:tc>
      </w:tr>
      <w:tr>
        <w:trPr>
          <w:trHeight w:val="611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1997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 xml:space="preserve">Rao, S, et al. 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palato-mandibular, midline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bifid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unidentified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440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1999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 xml:space="preserve">Ugurlu, K et al. 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complete, bilatera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slight hypoglossia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unidentified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449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 xml:space="preserve">Yazdi, I and Fakhraee, H 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proximal, bilatera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431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 xml:space="preserve">Knoll, B et al. 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alveolar, bilatera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aglossia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aglossia adactylia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449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 xml:space="preserve">Laster, Z et al. 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proximal, bilatera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unidentified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431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 xml:space="preserve">Verloes, A et al. 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complete, unilatera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</w:rPr>
              <w:t>reduced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unidentified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59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 xml:space="preserve">Daniels, JS 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 xml:space="preserve">proximal, bilateral 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 xml:space="preserve">no 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</w:rPr>
              <w:t>normal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467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 xml:space="preserve">Ugurlu, K et al. 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proximal, bilatera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unidentified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59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 xml:space="preserve">Shams, MG et al. 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proximal, unilatera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bilateral fibrous adhesions</w:t>
            </w:r>
          </w:p>
        </w:tc>
      </w:tr>
      <w:tr>
        <w:trPr>
          <w:trHeight w:val="467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 xml:space="preserve">Nikolic, S. et al. 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proximal, unilatera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abnormal, fused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467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 xml:space="preserve">Mir et al. 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alveolar, bilatera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449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 xml:space="preserve">Trigg, DJ et al. 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proximal, bilatera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431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 xml:space="preserve">Vahidi, K et al. 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 xml:space="preserve">proximal, bilateral 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59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 xml:space="preserve">Gupta, RK et al. 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alveolar, bilatera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59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 xml:space="preserve">Konas, E et al. 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proximal, unilatera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abnormal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unidentified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467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 xml:space="preserve">El-Hakim, IE et al. 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proximal, bilatera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431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 xml:space="preserve">Fallahi, HR 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complete, unilatera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unidentified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449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 xml:space="preserve">Halli, R. et al. 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proximal, unilatera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</w:rPr>
              <w:t>reduced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unidentified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530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 xml:space="preserve">Naikmasur, VG et al. 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 xml:space="preserve">alveolar, unilateral 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ankylosed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60 year old woman</w:t>
            </w:r>
          </w:p>
        </w:tc>
      </w:tr>
      <w:tr>
        <w:trPr>
          <w:trHeight w:val="530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 xml:space="preserve">Subramanian, B et al. 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proximal, bilatera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abnormal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case1</w:t>
            </w:r>
          </w:p>
        </w:tc>
      </w:tr>
      <w:tr>
        <w:trPr>
          <w:trHeight w:val="440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 xml:space="preserve">Subramanian, B et al. 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proximal (at TMJ), bilatera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abnormal, fused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case2</w:t>
            </w:r>
          </w:p>
        </w:tc>
      </w:tr>
      <w:tr>
        <w:trPr>
          <w:trHeight w:val="449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 xml:space="preserve">Subramanian, B et al. 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proximal, bilatera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 xml:space="preserve">unknown 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case3</w:t>
            </w:r>
          </w:p>
        </w:tc>
      </w:tr>
      <w:tr>
        <w:trPr>
          <w:trHeight w:val="521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 xml:space="preserve">Subramanian, B et al. 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distal midline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oral mandibular limb hypogenesis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case4</w:t>
            </w:r>
          </w:p>
        </w:tc>
      </w:tr>
      <w:tr>
        <w:trPr>
          <w:trHeight w:val="530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 xml:space="preserve">Tauro, DP et al. 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proximal, unilatera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ight anophthalmia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>
          <w:vertAlign w:val="superscript"/>
        </w:rPr>
        <w:t>a</w:t>
      </w:r>
      <w:r>
        <w:rPr/>
        <w:t>Site of Fusion – Proximal: fusion near the site of articulation, usually between the zygomatic complex and the dentary. Alveolar: fusion in region of tooth development. Complete: fusion in both proximal and alveolar regions.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>
          <w:rFonts w:cs="Arial" w:ascii="Arial" w:hAnsi="Arial"/>
          <w:b/>
          <w:sz w:val="24"/>
          <w:szCs w:val="24"/>
        </w:rPr>
        <w:t>Supplementary References</w:t>
      </w:r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Cs w:val="24"/>
          <w:lang w:val="en-US" w:eastAsia="en-US"/>
        </w:rPr>
      </w:pPr>
      <w:r>
        <w:fldChar w:fldCharType="begin"/>
      </w:r>
      <w:r>
        <w:rPr>
          <w:sz w:val="24"/>
          <w:b/>
          <w:szCs w:val="24"/>
          <w:rFonts w:cs="Arial" w:ascii="Arial" w:hAnsi="Arial"/>
          <w:lang w:val="en-US" w:eastAsia="en-US"/>
        </w:rPr>
        <w:instrText xml:space="preserve"> ADDIN EN.REFLIST </w:instrText>
      </w:r>
      <w:bookmarkStart w:id="0" w:name="_ENREF_46"/>
      <w:bookmarkStart w:id="1" w:name="_ENREF_45"/>
      <w:bookmarkStart w:id="2" w:name="_ENREF_44"/>
      <w:bookmarkStart w:id="3" w:name="_ENREF_43"/>
      <w:bookmarkStart w:id="4" w:name="_ENREF_42"/>
      <w:bookmarkStart w:id="5" w:name="_ENREF_41"/>
      <w:bookmarkStart w:id="6" w:name="_ENREF_40"/>
      <w:bookmarkStart w:id="7" w:name="_ENREF_39"/>
      <w:bookmarkStart w:id="8" w:name="_ENREF_38"/>
      <w:bookmarkStart w:id="9" w:name="_ENREF_37"/>
      <w:bookmarkStart w:id="10" w:name="_ENREF_36"/>
      <w:bookmarkStart w:id="11" w:name="_ENREF_35"/>
      <w:bookmarkStart w:id="12" w:name="_ENREF_34"/>
      <w:bookmarkStart w:id="13" w:name="_ENREF_33"/>
      <w:bookmarkStart w:id="14" w:name="_ENREF_32"/>
      <w:bookmarkStart w:id="15" w:name="_ENREF_31"/>
      <w:bookmarkStart w:id="16" w:name="_ENREF_30"/>
      <w:bookmarkStart w:id="17" w:name="_ENREF_29"/>
      <w:bookmarkStart w:id="18" w:name="_ENREF_28"/>
      <w:bookmarkStart w:id="19" w:name="_ENREF_27"/>
      <w:bookmarkStart w:id="20" w:name="_ENREF_26"/>
      <w:bookmarkStart w:id="21" w:name="_ENREF_25"/>
      <w:bookmarkStart w:id="22" w:name="_ENREF_24"/>
      <w:bookmarkStart w:id="23" w:name="_ENREF_23"/>
      <w:bookmarkStart w:id="24" w:name="_ENREF_22"/>
      <w:bookmarkStart w:id="25" w:name="_ENREF_21"/>
      <w:bookmarkStart w:id="26" w:name="_ENREF_20"/>
      <w:bookmarkStart w:id="27" w:name="_ENREF_19"/>
      <w:bookmarkStart w:id="28" w:name="_ENREF_18"/>
      <w:bookmarkStart w:id="29" w:name="_ENREF_17"/>
      <w:bookmarkStart w:id="30" w:name="_ENREF_16"/>
      <w:bookmarkStart w:id="31" w:name="_ENREF_15"/>
      <w:bookmarkStart w:id="32" w:name="_ENREF_14"/>
      <w:bookmarkStart w:id="33" w:name="_ENREF_13"/>
      <w:bookmarkStart w:id="34" w:name="_ENREF_12"/>
      <w:bookmarkStart w:id="35" w:name="_ENREF_11"/>
      <w:bookmarkStart w:id="36" w:name="_ENREF_10"/>
      <w:bookmarkStart w:id="37" w:name="_ENREF_9"/>
      <w:bookmarkStart w:id="38" w:name="_ENREF_8"/>
      <w:bookmarkStart w:id="39" w:name="_ENREF_7"/>
      <w:bookmarkStart w:id="40" w:name="_ENREF_6"/>
      <w:bookmarkStart w:id="41" w:name="_ENREF_5"/>
      <w:bookmarkStart w:id="42" w:name="_ENREF_4"/>
      <w:bookmarkStart w:id="43" w:name="_ENREF_3"/>
      <w:bookmarkStart w:id="44" w:name="_ENREF_2"/>
      <w:bookmarkStart w:id="45" w:name="_ENREF_1"/>
      <w:r>
        <w:rPr>
          <w:rFonts w:cs="Arial" w:ascii="Arial" w:hAnsi="Arial"/>
          <w:b/>
          <w:sz w:val="24"/>
          <w:szCs w:val="24"/>
          <w:lang w:val="en-US" w:eastAsia="en-US"/>
        </w:rPr>
      </w:r>
      <w:r>
        <w:rPr>
          <w:sz w:val="24"/>
          <w:b/>
          <w:szCs w:val="24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b/>
          <w:sz w:val="24"/>
          <w:szCs w:val="24"/>
          <w:lang w:val="en-US" w:eastAsia="en-US"/>
        </w:rPr>
      </w:r>
      <w:r>
        <w:rPr>
          <w:rFonts w:cs="Arial" w:ascii="Arial" w:hAnsi="Arial"/>
          <w:szCs w:val="24"/>
          <w:lang w:val="en-US" w:eastAsia="en-US"/>
        </w:rPr>
        <w:t>1. Burket LW (1936) Congenital bony temporomandibular ankylosis and facial hemiatrophy. Review of the literature and report of a case. JAMA 106: 1719-172</w:t>
      </w:r>
      <w:bookmarkEnd w:id="45"/>
      <w:r>
        <w:rPr>
          <w:rFonts w:cs="Arial" w:ascii="Arial" w:hAnsi="Arial"/>
          <w:szCs w:val="24"/>
          <w:lang w:val="en-US" w:eastAsia="en-US"/>
        </w:rPr>
        <w:t>2.</w:t>
      </w:r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Cs w:val="24"/>
          <w:lang w:val="en-US" w:eastAsia="en-US"/>
        </w:rPr>
      </w:pPr>
      <w:bookmarkStart w:id="46" w:name="_ENREF_2"/>
      <w:r>
        <w:rPr>
          <w:rFonts w:cs="Arial" w:ascii="Arial" w:hAnsi="Arial"/>
          <w:szCs w:val="24"/>
          <w:lang w:val="en-US" w:eastAsia="en-US"/>
        </w:rPr>
        <w:t>2. Hochstetter F (1948) Uber zwei Falle epithelialer syngnathie bei menschlichen Keimlingen. Deutsche Medizinische Wochenschrift 108: 1.</w:t>
      </w:r>
      <w:bookmarkEnd w:id="46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Cs w:val="24"/>
          <w:lang w:val="en-US" w:eastAsia="en-US"/>
        </w:rPr>
      </w:pPr>
      <w:bookmarkStart w:id="47" w:name="_ENREF_3"/>
      <w:r>
        <w:rPr>
          <w:rFonts w:cs="Arial" w:ascii="Arial" w:hAnsi="Arial"/>
          <w:szCs w:val="24"/>
          <w:lang w:val="en-US" w:eastAsia="en-US"/>
        </w:rPr>
        <w:t>3. Goodacre TE, Wallace AF (1990) Congenital alveolar fusion. British Journal Of Plastic Surgery 43: 203-209.</w:t>
      </w:r>
      <w:bookmarkEnd w:id="47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Cs w:val="24"/>
          <w:lang w:val="en-US" w:eastAsia="en-US"/>
        </w:rPr>
      </w:pPr>
      <w:bookmarkStart w:id="48" w:name="_ENREF_4"/>
      <w:r>
        <w:rPr>
          <w:rFonts w:cs="Arial" w:ascii="Arial" w:hAnsi="Arial"/>
          <w:szCs w:val="24"/>
          <w:lang w:val="en-US" w:eastAsia="en-US"/>
        </w:rPr>
        <w:t>4. Patterson G (1961) Aglossia congenita with bony fusion of the jaw. Acta Chirug Scand 122: 93-95.</w:t>
      </w:r>
      <w:bookmarkEnd w:id="48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Cs w:val="24"/>
          <w:lang w:val="en-US" w:eastAsia="en-US"/>
        </w:rPr>
      </w:pPr>
      <w:bookmarkStart w:id="49" w:name="_ENREF_5"/>
      <w:r>
        <w:rPr>
          <w:rFonts w:cs="Arial" w:ascii="Arial" w:hAnsi="Arial"/>
          <w:szCs w:val="24"/>
          <w:lang w:val="en-US" w:eastAsia="en-US"/>
        </w:rPr>
        <w:t>5. Salleh NM (1965) Congenital partial fusion of the maxilla and mandible. Oral Surgery, Oral Medicine, Oral Pathology 20: 74-76.</w:t>
      </w:r>
      <w:bookmarkEnd w:id="49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Cs w:val="24"/>
          <w:lang w:val="en-US" w:eastAsia="en-US"/>
        </w:rPr>
      </w:pPr>
      <w:bookmarkStart w:id="50" w:name="_ENREF_6"/>
      <w:r>
        <w:rPr>
          <w:rFonts w:cs="Arial" w:ascii="Arial" w:hAnsi="Arial"/>
          <w:szCs w:val="24"/>
          <w:lang w:val="en-US" w:eastAsia="en-US"/>
        </w:rPr>
        <w:t>6. Snijman PC, Prinsloo JG (1966) Congenital fusion of the gums. Amer J Dis Child 112: 593-595.</w:t>
      </w:r>
      <w:bookmarkEnd w:id="50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Cs w:val="24"/>
          <w:lang w:val="en-US" w:eastAsia="en-US"/>
        </w:rPr>
      </w:pPr>
      <w:bookmarkStart w:id="51" w:name="_ENREF_7"/>
      <w:r>
        <w:rPr>
          <w:rFonts w:cs="Arial" w:ascii="Arial" w:hAnsi="Arial"/>
          <w:szCs w:val="24"/>
          <w:lang w:val="en-US" w:eastAsia="en-US"/>
        </w:rPr>
        <w:t>7. Hoggins GS (1969) Aglossia congenita with bony fusion of the jaws. British Journal of Oral Surgery 7: 63-65.</w:t>
      </w:r>
      <w:bookmarkEnd w:id="51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Cs w:val="24"/>
          <w:lang w:val="en-US" w:eastAsia="en-US"/>
        </w:rPr>
      </w:pPr>
      <w:bookmarkStart w:id="52" w:name="_ENREF_8"/>
      <w:r>
        <w:rPr>
          <w:rFonts w:cs="Arial" w:ascii="Arial" w:hAnsi="Arial"/>
          <w:szCs w:val="24"/>
          <w:lang w:val="en-US" w:eastAsia="en-US"/>
        </w:rPr>
        <w:t>8. Bernard R, Lachard J, Garcin M, Romette JM, Gola R, et al. (1971) A case of aglosso-adactylia with anterior bone fusion of the jaws. Rev Stomatol Chir Maxillofac 72: 315-320.</w:t>
      </w:r>
      <w:bookmarkEnd w:id="52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Cs w:val="24"/>
          <w:lang w:val="en-US" w:eastAsia="en-US"/>
        </w:rPr>
      </w:pPr>
      <w:bookmarkStart w:id="53" w:name="_ENREF_9"/>
      <w:r>
        <w:rPr>
          <w:rFonts w:cs="Arial" w:ascii="Arial" w:hAnsi="Arial"/>
          <w:szCs w:val="24"/>
          <w:lang w:val="en-US" w:eastAsia="en-US"/>
        </w:rPr>
        <w:t>9. Alvarez GE (1976) The aglossia-adactylia syndrome. British Journal Of Plastic Surgery 29: 175-178.</w:t>
      </w:r>
      <w:bookmarkEnd w:id="53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Cs w:val="24"/>
          <w:lang w:val="en-US" w:eastAsia="en-US"/>
        </w:rPr>
      </w:pPr>
      <w:bookmarkStart w:id="54" w:name="_ENREF_10"/>
      <w:r>
        <w:rPr>
          <w:rFonts w:cs="Arial" w:ascii="Arial" w:hAnsi="Arial"/>
          <w:szCs w:val="24"/>
          <w:lang w:val="en-US" w:eastAsia="en-US"/>
        </w:rPr>
        <w:t>10. Shah RM (1977) Palatomandibular and maxillo-mandibular fusion, partial aglossia, and cleft palate in a human embryo. Report of a case. Teratology 15: 261-272.</w:t>
      </w:r>
      <w:bookmarkEnd w:id="54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Cs w:val="24"/>
          <w:lang w:val="en-US" w:eastAsia="en-US"/>
        </w:rPr>
      </w:pPr>
      <w:bookmarkStart w:id="55" w:name="_ENREF_11"/>
      <w:r>
        <w:rPr>
          <w:rFonts w:cs="Arial" w:ascii="Arial" w:hAnsi="Arial"/>
          <w:szCs w:val="24"/>
          <w:lang w:val="en-US" w:eastAsia="en-US"/>
        </w:rPr>
        <w:t>11. Miskinyar SAC (1979) Congenital mandibulomaxillary fusion. Plastic And Reconstructive Surgery 63: 120.</w:t>
      </w:r>
      <w:bookmarkEnd w:id="55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Cs w:val="24"/>
          <w:lang w:val="en-US" w:eastAsia="en-US"/>
        </w:rPr>
      </w:pPr>
      <w:bookmarkStart w:id="56" w:name="_ENREF_12"/>
      <w:r>
        <w:rPr>
          <w:rFonts w:cs="Arial" w:ascii="Arial" w:hAnsi="Arial"/>
          <w:szCs w:val="24"/>
          <w:lang w:val="en-US" w:eastAsia="en-US"/>
        </w:rPr>
        <w:t>12. Dobrow B (1983) Syngnathia and multiple defects. The Journal of Clinical Dysmorphology 1: 5-7.</w:t>
      </w:r>
      <w:bookmarkEnd w:id="56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Cs w:val="24"/>
          <w:lang w:val="en-US" w:eastAsia="en-US"/>
        </w:rPr>
      </w:pPr>
      <w:bookmarkStart w:id="57" w:name="_ENREF_13"/>
      <w:r>
        <w:rPr>
          <w:rFonts w:cs="Arial" w:ascii="Arial" w:hAnsi="Arial"/>
          <w:szCs w:val="24"/>
          <w:lang w:val="en-US" w:eastAsia="en-US"/>
        </w:rPr>
        <w:t>13. Kittur SD, Weaver DD, Maves MD (1983) Syndrome identification case report 95: congenital fusion of the gums and jaws.  Journal of Clinical Dysmorphology 1983: 2-4.</w:t>
      </w:r>
      <w:bookmarkEnd w:id="57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Cs w:val="24"/>
          <w:lang w:val="en-US" w:eastAsia="en-US"/>
        </w:rPr>
      </w:pPr>
      <w:bookmarkStart w:id="58" w:name="_ENREF_14"/>
      <w:r>
        <w:rPr>
          <w:rFonts w:cs="Arial" w:ascii="Arial" w:hAnsi="Arial"/>
          <w:szCs w:val="24"/>
          <w:lang w:val="en-US" w:eastAsia="en-US"/>
        </w:rPr>
        <w:t>14. Simpson JR, Maves MD (1985) Congenital syngnathia or fusion of the gums and jaws. Otolaryngology - Head And Neck Surgery 93: 96-99.</w:t>
      </w:r>
      <w:bookmarkEnd w:id="58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Cs w:val="24"/>
          <w:lang w:val="en-US" w:eastAsia="en-US"/>
        </w:rPr>
      </w:pPr>
      <w:bookmarkStart w:id="59" w:name="_ENREF_15"/>
      <w:r>
        <w:rPr>
          <w:rFonts w:cs="Arial" w:ascii="Arial" w:hAnsi="Arial"/>
          <w:szCs w:val="24"/>
          <w:lang w:val="en-US" w:eastAsia="en-US"/>
        </w:rPr>
        <w:t>15. Nwoku AL, Kekere-Ekun TA (1986) Congenital ankylosis of the mandible. Journal of Maxillofacial Surgery 14: 150-152.</w:t>
      </w:r>
      <w:bookmarkEnd w:id="59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Cs w:val="24"/>
          <w:lang w:val="en-US" w:eastAsia="en-US"/>
        </w:rPr>
      </w:pPr>
      <w:bookmarkStart w:id="60" w:name="_ENREF_16"/>
      <w:r>
        <w:rPr>
          <w:rFonts w:cs="Arial" w:ascii="Arial" w:hAnsi="Arial"/>
          <w:szCs w:val="24"/>
          <w:lang w:val="en-US" w:eastAsia="en-US"/>
        </w:rPr>
        <w:t>16. Brown AG, Marsh JL (1990) Agnathia and associated malformations: a case report. Cleft Palate Journal 27: 415-418.</w:t>
      </w:r>
      <w:bookmarkEnd w:id="60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Cs w:val="24"/>
          <w:lang w:val="en-US" w:eastAsia="en-US"/>
        </w:rPr>
      </w:pPr>
      <w:bookmarkStart w:id="61" w:name="_ENREF_17"/>
      <w:r>
        <w:rPr>
          <w:rFonts w:cs="Arial" w:ascii="Arial" w:hAnsi="Arial"/>
          <w:szCs w:val="24"/>
          <w:lang w:val="en-US" w:eastAsia="en-US"/>
        </w:rPr>
        <w:t>17. Traaholt LM (1990) Cleft lip and palate associated with alveolar synechia and filiform palbebral synechia. Plastic And Reconstructive Surgery 1990: 337-339.</w:t>
      </w:r>
      <w:bookmarkEnd w:id="61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Cs w:val="24"/>
          <w:lang w:val="en-US" w:eastAsia="en-US"/>
        </w:rPr>
      </w:pPr>
      <w:bookmarkStart w:id="62" w:name="_ENREF_18"/>
      <w:r>
        <w:rPr>
          <w:rFonts w:cs="Arial" w:ascii="Arial" w:hAnsi="Arial"/>
          <w:szCs w:val="24"/>
          <w:lang w:val="en-US" w:eastAsia="en-US"/>
        </w:rPr>
        <w:t>18. v. Domarus H, Scheunemann H (1990) Congenital prearticular tempo-mandibular ankylosis in two siblings. Journal of Craniofacial and Maxillofacial Surgery 18: 299-303.</w:t>
      </w:r>
      <w:bookmarkEnd w:id="62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Cs w:val="24"/>
          <w:lang w:val="en-US" w:eastAsia="en-US"/>
        </w:rPr>
      </w:pPr>
      <w:bookmarkStart w:id="63" w:name="_ENREF_19"/>
      <w:r>
        <w:rPr>
          <w:rFonts w:cs="Arial" w:ascii="Arial" w:hAnsi="Arial"/>
          <w:szCs w:val="24"/>
          <w:lang w:val="en-US" w:eastAsia="en-US"/>
        </w:rPr>
        <w:t>19. Gartlan MG, Davies J, Smith RJH (1993) Congenital oral synechiae. Annals Of Otology, Rhinology And Laryngology 102: 186-197.</w:t>
      </w:r>
      <w:bookmarkEnd w:id="63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Cs w:val="24"/>
          <w:lang w:val="en-US" w:eastAsia="en-US"/>
        </w:rPr>
      </w:pPr>
      <w:bookmarkStart w:id="64" w:name="_ENREF_20"/>
      <w:r>
        <w:rPr>
          <w:rFonts w:cs="Arial" w:ascii="Arial" w:hAnsi="Arial"/>
          <w:szCs w:val="24"/>
          <w:lang w:val="en-US" w:eastAsia="en-US"/>
        </w:rPr>
        <w:t>20. Agrawal K, Chandra SS, Sreekumar NS (1993) Congenital bilateral intermaxillary bony fusion. Annals Of Plastic Surgery 30: 163-166.</w:t>
      </w:r>
      <w:bookmarkEnd w:id="64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Cs w:val="24"/>
          <w:lang w:val="en-US" w:eastAsia="en-US"/>
        </w:rPr>
      </w:pPr>
      <w:bookmarkStart w:id="65" w:name="_ENREF_21"/>
      <w:r>
        <w:rPr>
          <w:rFonts w:cs="Arial" w:ascii="Arial" w:hAnsi="Arial"/>
          <w:szCs w:val="24"/>
          <w:lang w:val="en-US" w:eastAsia="en-US"/>
        </w:rPr>
        <w:t>21. Arshad AR, Goh CS (1994) Hypoglossia congenita with anterior maxillo-mandibular fusion. British Journal Of Plastic Surgery 47: 139-141.</w:t>
      </w:r>
      <w:bookmarkEnd w:id="65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Cs w:val="24"/>
          <w:lang w:val="en-US" w:eastAsia="en-US"/>
        </w:rPr>
      </w:pPr>
      <w:bookmarkStart w:id="66" w:name="_ENREF_22"/>
      <w:r>
        <w:rPr>
          <w:rFonts w:cs="Arial" w:ascii="Arial" w:hAnsi="Arial"/>
          <w:szCs w:val="24"/>
          <w:lang w:val="en-US" w:eastAsia="en-US"/>
        </w:rPr>
        <w:t>22. Kamata S, Satoh K, Uemara T, Onizuka T (1996) Congenital bilateral zygomatico-mandibular fusion with mandibular hypoplasia. British Journal Of Plastic Surgery 49: 251-253.</w:t>
      </w:r>
      <w:bookmarkEnd w:id="66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Cs w:val="24"/>
          <w:lang w:val="en-US" w:eastAsia="en-US"/>
        </w:rPr>
      </w:pPr>
      <w:bookmarkStart w:id="67" w:name="_ENREF_23"/>
      <w:r>
        <w:rPr>
          <w:rFonts w:cs="Arial" w:ascii="Arial" w:hAnsi="Arial"/>
          <w:szCs w:val="24"/>
          <w:lang w:val="en-US" w:eastAsia="en-US"/>
        </w:rPr>
        <w:t>23. Behnia H, Shamse MG (1996) Congenital unilateral fusion of the mandibular and maxillary alveolar ridges, temporomandibular joint, and coronoid process. A case report. Journal Of Oral And Maxillofacial Surgery 54: 773-776.</w:t>
      </w:r>
      <w:bookmarkEnd w:id="67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Cs w:val="24"/>
          <w:lang w:val="en-US" w:eastAsia="en-US"/>
        </w:rPr>
      </w:pPr>
      <w:bookmarkStart w:id="68" w:name="_ENREF_24"/>
      <w:r>
        <w:rPr>
          <w:rFonts w:cs="Arial" w:ascii="Arial" w:hAnsi="Arial"/>
          <w:szCs w:val="24"/>
          <w:lang w:val="en-US" w:eastAsia="en-US"/>
        </w:rPr>
        <w:t>24. Jackson IT, Agrawal K, Bush K (1996) Congenital bilateral maxillo-mandibulo zygomatic fusion with bilateral oblique facial clefts. European journal of plastic surgery 19: 262-264.</w:t>
      </w:r>
      <w:bookmarkEnd w:id="68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Cs w:val="24"/>
          <w:lang w:val="en-US" w:eastAsia="en-US"/>
        </w:rPr>
      </w:pPr>
      <w:bookmarkStart w:id="69" w:name="_ENREF_25"/>
      <w:r>
        <w:rPr>
          <w:rFonts w:cs="Arial" w:ascii="Arial" w:hAnsi="Arial"/>
          <w:szCs w:val="24"/>
          <w:lang w:val="en-US" w:eastAsia="en-US"/>
        </w:rPr>
        <w:t>25. Dawson KH, Gruss JS, Myall RW (1997) Congenital bony syngnathia: a proposed classification. Cleft Palate Craniofac J 34: 141-146.</w:t>
      </w:r>
      <w:bookmarkEnd w:id="69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Cs w:val="24"/>
          <w:lang w:val="en-US" w:eastAsia="en-US"/>
        </w:rPr>
      </w:pPr>
      <w:bookmarkStart w:id="70" w:name="_ENREF_26"/>
      <w:r>
        <w:rPr>
          <w:rFonts w:cs="Arial" w:ascii="Arial" w:hAnsi="Arial"/>
          <w:szCs w:val="24"/>
          <w:lang w:val="en-US" w:eastAsia="en-US"/>
        </w:rPr>
        <w:t>26. Rao S, Oak S, Wagh M, Kulkarni B (1997) Congenital midline palatomandibular bony fusion with a mandibular cleft and a bifid tongue. Br J Plast Surg 50: 139-141.</w:t>
      </w:r>
      <w:bookmarkEnd w:id="70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Cs w:val="24"/>
          <w:lang w:val="en-US" w:eastAsia="en-US"/>
        </w:rPr>
      </w:pPr>
      <w:bookmarkStart w:id="71" w:name="_ENREF_27"/>
      <w:r>
        <w:rPr>
          <w:rFonts w:cs="Arial" w:ascii="Arial" w:hAnsi="Arial"/>
          <w:szCs w:val="24"/>
          <w:lang w:val="en-US" w:eastAsia="en-US"/>
        </w:rPr>
        <w:t>27. Ugurlu K, Turan T, Urganci N, Gozu A, Gunay Y, et al. (1999) Fusion of maxillary and mandibular alveolar process together with a median mandibular cleft: a rare congenital anomaly. J Craniomaxillofac Surg 27: 105-108.</w:t>
      </w:r>
      <w:bookmarkEnd w:id="71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Cs w:val="24"/>
          <w:lang w:val="en-US" w:eastAsia="en-US"/>
        </w:rPr>
      </w:pPr>
      <w:bookmarkStart w:id="72" w:name="_ENREF_28"/>
      <w:r>
        <w:rPr>
          <w:rFonts w:cs="Arial" w:ascii="Arial" w:hAnsi="Arial"/>
          <w:szCs w:val="24"/>
          <w:lang w:val="en-US" w:eastAsia="en-US"/>
        </w:rPr>
        <w:t>28. Yazdi I, Fakhraee AH (2000) Congenital fusion of maxilla and mandible (bony syngnathia): a case report. Archives of Iranian Medicine 3.</w:t>
      </w:r>
      <w:bookmarkEnd w:id="72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Cs w:val="24"/>
          <w:lang w:val="en-US" w:eastAsia="en-US"/>
        </w:rPr>
      </w:pPr>
      <w:bookmarkStart w:id="73" w:name="_ENREF_29"/>
      <w:r>
        <w:rPr>
          <w:rFonts w:cs="Arial" w:ascii="Arial" w:hAnsi="Arial"/>
          <w:szCs w:val="24"/>
          <w:lang w:val="en-US" w:eastAsia="en-US"/>
        </w:rPr>
        <w:t>29. Knoll B, Karas D, Persing JA, Shin J (2000) Complete congenital bony syngnathia in a case of oromandibular limb hypogenesis syndrome. J Craniofac Surg 11: 398-404.</w:t>
      </w:r>
      <w:bookmarkEnd w:id="73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Cs w:val="24"/>
          <w:lang w:val="en-US" w:eastAsia="en-US"/>
        </w:rPr>
      </w:pPr>
      <w:bookmarkStart w:id="74" w:name="_ENREF_30"/>
      <w:r>
        <w:rPr>
          <w:rFonts w:cs="Arial" w:ascii="Arial" w:hAnsi="Arial"/>
          <w:szCs w:val="24"/>
          <w:lang w:val="en-US" w:eastAsia="en-US"/>
        </w:rPr>
        <w:t>30. Laster Z, Temkin D, Zarfin Y, Kushnir A (2001) Complete bony fusion of the mandible to the zygomatic complex and maxillary tuberosity: case report and review. Int J Oral Maxillofac Surg 30: 75-79.</w:t>
      </w:r>
      <w:bookmarkEnd w:id="74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Cs w:val="24"/>
          <w:lang w:val="en-US" w:eastAsia="en-US"/>
        </w:rPr>
      </w:pPr>
      <w:bookmarkStart w:id="75" w:name="_ENREF_31"/>
      <w:r>
        <w:rPr>
          <w:rFonts w:cs="Arial" w:ascii="Arial" w:hAnsi="Arial"/>
          <w:szCs w:val="24"/>
          <w:lang w:val="en-US" w:eastAsia="en-US"/>
        </w:rPr>
        <w:t>31. Verloes A, Raoul M, Genevieve D, Sznajer Y, Demarche M, et al. (2004) Bony syngnathia, vertebral segmentation defect, coloboma, microcephaly and mental retardation: confirmation of Dobrow syndrome and review of syndromal syngnathias. Clin Dysmorphol 13: 205-211.</w:t>
      </w:r>
      <w:bookmarkEnd w:id="75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Cs w:val="24"/>
          <w:lang w:val="en-US" w:eastAsia="en-US"/>
        </w:rPr>
      </w:pPr>
      <w:bookmarkStart w:id="76" w:name="_ENREF_32"/>
      <w:r>
        <w:rPr>
          <w:rFonts w:cs="Arial" w:ascii="Arial" w:hAnsi="Arial"/>
          <w:szCs w:val="24"/>
          <w:lang w:val="en-US" w:eastAsia="en-US"/>
        </w:rPr>
        <w:t>32. Daniels JS (2004) Congenital maxillomandibular fusion: a case report and review of the literature. J Craniomaxillofac Surg 32: 135-139.</w:t>
      </w:r>
      <w:bookmarkEnd w:id="76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Cs w:val="24"/>
          <w:lang w:val="en-US" w:eastAsia="en-US"/>
        </w:rPr>
      </w:pPr>
      <w:bookmarkStart w:id="77" w:name="_ENREF_33"/>
      <w:r>
        <w:rPr>
          <w:rFonts w:cs="Arial" w:ascii="Arial" w:hAnsi="Arial"/>
          <w:szCs w:val="24"/>
          <w:lang w:val="en-US" w:eastAsia="en-US"/>
        </w:rPr>
        <w:t>33. Ugurlu K, Karsidag S, Huthut I, Yildiz K, Bas L (2005) Congenital fusion of the maxilla and mandible. J Craniofac Surg 16: 287-291.</w:t>
      </w:r>
      <w:bookmarkEnd w:id="77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Cs w:val="24"/>
          <w:lang w:val="en-US" w:eastAsia="en-US"/>
        </w:rPr>
      </w:pPr>
      <w:bookmarkStart w:id="78" w:name="_ENREF_34"/>
      <w:r>
        <w:rPr>
          <w:rFonts w:cs="Arial" w:ascii="Arial" w:hAnsi="Arial"/>
          <w:szCs w:val="24"/>
          <w:lang w:val="en-US" w:eastAsia="en-US"/>
        </w:rPr>
        <w:t>34. Shams MG, Motamedi MH, Abad HL (2006) Congenital fusion of the maxilla and mandible: brief case report. Oral Surg Oral Med Oral Pathol Oral Radiol Endod 102: e1-3.</w:t>
      </w:r>
      <w:bookmarkEnd w:id="78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Cs w:val="24"/>
          <w:lang w:val="en-US" w:eastAsia="en-US"/>
        </w:rPr>
      </w:pPr>
      <w:bookmarkStart w:id="79" w:name="_ENREF_35"/>
      <w:r>
        <w:rPr>
          <w:rFonts w:cs="Arial" w:ascii="Arial" w:hAnsi="Arial"/>
          <w:szCs w:val="24"/>
          <w:lang w:val="en-US" w:eastAsia="en-US"/>
        </w:rPr>
        <w:t>35. Nikolic S, Lukac B, Bokun J, Jasovic A (2006) Unilateral mandibulomaxillar synostosis as a single anomaly in a newborn. J Oral Maxillofac Surg 64: 843-846.</w:t>
      </w:r>
      <w:bookmarkEnd w:id="79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Cs w:val="24"/>
          <w:lang w:val="en-US" w:eastAsia="en-US"/>
        </w:rPr>
      </w:pPr>
      <w:bookmarkStart w:id="80" w:name="_ENREF_36"/>
      <w:r>
        <w:rPr>
          <w:rFonts w:cs="Arial" w:ascii="Arial" w:hAnsi="Arial"/>
          <w:szCs w:val="24"/>
          <w:lang w:val="en-US" w:eastAsia="en-US"/>
        </w:rPr>
        <w:t>36. Mir MA, Hafeez A, Zargar HR, Rasool A, Mohsin M, et al. (2007) Syngnathia without any other associated anomaly: a very rare case report. The Internet Journal of Plastic Surgery 4.</w:t>
      </w:r>
      <w:bookmarkEnd w:id="80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Cs w:val="24"/>
          <w:lang w:val="en-US" w:eastAsia="en-US"/>
        </w:rPr>
      </w:pPr>
      <w:bookmarkStart w:id="81" w:name="_ENREF_37"/>
      <w:r>
        <w:rPr>
          <w:rFonts w:cs="Arial" w:ascii="Arial" w:hAnsi="Arial"/>
          <w:szCs w:val="24"/>
          <w:lang w:val="en-US" w:eastAsia="en-US"/>
        </w:rPr>
        <w:t>37. Trigg DJ, Mau IT, Rosbe KW (2007) Complete bony syngnathia: Report of a case and review. Arch Otolaryngol Head Neck Surg 133: 187-190.</w:t>
      </w:r>
      <w:bookmarkEnd w:id="81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Cs w:val="24"/>
          <w:lang w:val="en-US" w:eastAsia="en-US"/>
        </w:rPr>
      </w:pPr>
      <w:bookmarkStart w:id="82" w:name="_ENREF_38"/>
      <w:r>
        <w:rPr>
          <w:rFonts w:cs="Arial" w:ascii="Arial" w:hAnsi="Arial"/>
          <w:szCs w:val="24"/>
          <w:lang w:val="en-US" w:eastAsia="en-US"/>
        </w:rPr>
        <w:t>38. Vahidi K, Joe BN, Glenn OA, Barkovich AJ, Filly R, et al. (2007) Prenatal imaging of congenital maxillomandibular fusion: case report and review of the literature. J Ultrasound Med 26: 381-389.</w:t>
      </w:r>
      <w:bookmarkEnd w:id="82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Cs w:val="24"/>
          <w:lang w:val="en-US" w:eastAsia="en-US"/>
        </w:rPr>
      </w:pPr>
      <w:bookmarkStart w:id="83" w:name="_ENREF_39"/>
      <w:r>
        <w:rPr>
          <w:rFonts w:cs="Arial" w:ascii="Arial" w:hAnsi="Arial"/>
          <w:szCs w:val="24"/>
          <w:lang w:val="en-US" w:eastAsia="en-US"/>
        </w:rPr>
        <w:t>39. Gupta RK, Jadhav V, Gupta A, Sanghvi B, Shah H, et al. (2008) Congenital alveolar fusion. J Pediatr Surg 43: 1421-1425.</w:t>
      </w:r>
      <w:bookmarkEnd w:id="83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Cs w:val="24"/>
          <w:lang w:val="en-US" w:eastAsia="en-US"/>
        </w:rPr>
      </w:pPr>
      <w:bookmarkStart w:id="84" w:name="_ENREF_40"/>
      <w:r>
        <w:rPr>
          <w:rFonts w:cs="Arial" w:ascii="Arial" w:hAnsi="Arial"/>
          <w:szCs w:val="24"/>
          <w:lang w:val="en-US" w:eastAsia="en-US"/>
        </w:rPr>
        <w:t>40. Konas E, Tuncbilek G, Kayikcioglu A, Ozgur F (2010) Congenital bony syngnathia with unilateral palatal shelf and soft palate agenesis. J Craniofac Surg 21: 1645-1647.</w:t>
      </w:r>
      <w:bookmarkEnd w:id="84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Cs w:val="24"/>
          <w:lang w:val="en-US" w:eastAsia="en-US"/>
        </w:rPr>
      </w:pPr>
      <w:bookmarkStart w:id="85" w:name="_ENREF_41"/>
      <w:r>
        <w:rPr>
          <w:rFonts w:cs="Arial" w:ascii="Arial" w:hAnsi="Arial"/>
          <w:szCs w:val="24"/>
          <w:lang w:val="en-US" w:eastAsia="en-US"/>
        </w:rPr>
        <w:t>41. El-Hakim IE, Al-Sebaei MO, Abuzennada S, AlYamani AO (2010) Congenital fusion of the maxilla and mandible (congenital bony syngnathia). Int J Oral Maxillofac Surg 39: 933-936.</w:t>
      </w:r>
      <w:bookmarkEnd w:id="85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Cs w:val="24"/>
          <w:lang w:val="en-US" w:eastAsia="en-US"/>
        </w:rPr>
      </w:pPr>
      <w:bookmarkStart w:id="86" w:name="_ENREF_42"/>
      <w:r>
        <w:rPr>
          <w:rFonts w:cs="Arial" w:ascii="Arial" w:hAnsi="Arial"/>
          <w:szCs w:val="24"/>
          <w:lang w:val="en-US" w:eastAsia="en-US"/>
        </w:rPr>
        <w:t>42. Fallahi HR, Naeini M, Mahmoudi M, Javaherforoosh F (2010) Congenital zygomatico-maxillo-mandibular fusion: a brief case report and review of literature. Int J Oral Maxillofac Surg 39: 930-933.</w:t>
      </w:r>
      <w:bookmarkEnd w:id="86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Cs w:val="24"/>
          <w:lang w:val="en-US" w:eastAsia="en-US"/>
        </w:rPr>
      </w:pPr>
      <w:bookmarkStart w:id="87" w:name="_ENREF_43"/>
      <w:r>
        <w:rPr>
          <w:rFonts w:cs="Arial" w:ascii="Arial" w:hAnsi="Arial"/>
          <w:szCs w:val="24"/>
          <w:lang w:val="en-US" w:eastAsia="en-US"/>
        </w:rPr>
        <w:t>43. Halli R, Kharkar V, Kini Y, Rudagi BM (2010) Congenital unilateral maxillo-mandibulo-zygomatic fusion (syngnathia): a case report in an 8-year-old boy. Int J Oral Maxillofac Surg 39: 500-502.</w:t>
      </w:r>
      <w:bookmarkEnd w:id="87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Cs w:val="24"/>
          <w:lang w:val="en-US" w:eastAsia="en-US"/>
        </w:rPr>
      </w:pPr>
      <w:bookmarkStart w:id="88" w:name="_ENREF_44"/>
      <w:r>
        <w:rPr>
          <w:rFonts w:cs="Arial" w:ascii="Arial" w:hAnsi="Arial"/>
          <w:szCs w:val="24"/>
          <w:lang w:val="en-US" w:eastAsia="en-US"/>
        </w:rPr>
        <w:t>44. Naikmasur VG, Sattur AP, Joshi SK, Rai A (2010) Congenital syngnathia: case report and review of literature. Cleft Palate Craniofac J 47: 654-660.</w:t>
      </w:r>
      <w:bookmarkEnd w:id="88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Cs w:val="24"/>
          <w:lang w:val="en-US" w:eastAsia="en-US"/>
        </w:rPr>
      </w:pPr>
      <w:bookmarkStart w:id="89" w:name="_ENREF_45"/>
      <w:r>
        <w:rPr>
          <w:rFonts w:cs="Arial" w:ascii="Arial" w:hAnsi="Arial"/>
          <w:szCs w:val="24"/>
          <w:lang w:val="en-US" w:eastAsia="en-US"/>
        </w:rPr>
        <w:t>45. Subramanian B, Agrawal K, Panda K (2010) Congenital fusion of the jaws: a management protocol. Int J Oral Maxillofac Surg 39: 925-929.</w:t>
      </w:r>
      <w:bookmarkEnd w:id="89"/>
    </w:p>
    <w:p>
      <w:pPr>
        <w:pStyle w:val="Normal"/>
        <w:spacing w:lineRule="auto" w:line="240" w:before="0" w:after="200"/>
        <w:ind w:left="720" w:hanging="720"/>
        <w:rPr>
          <w:rFonts w:ascii="Arial" w:hAnsi="Arial" w:cs="Arial"/>
          <w:szCs w:val="24"/>
          <w:lang w:val="en-US" w:eastAsia="en-US"/>
        </w:rPr>
      </w:pPr>
      <w:r>
        <w:rPr>
          <w:rFonts w:cs="Arial" w:ascii="Arial" w:hAnsi="Arial"/>
          <w:szCs w:val="24"/>
          <w:lang w:val="en-US" w:eastAsia="en-US"/>
        </w:rPr>
        <w:t>46. Tauro DP, Kalappanavar NK, Kiran HY, Girhe VJ (2011) Congenital zygomatico-mandibular fusion (pseudo-syngnathia?) in conjunction with unilateral anophthalmia: Review of terminology &amp; classification. Cleft Palate Craniofac J.</w:t>
      </w:r>
      <w:r/>
      <w:r>
        <w:rPr>
          <w:szCs w:val="24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Cs w:val="24"/>
          <w:lang w:val="en-US" w:eastAsia="en-US"/>
        </w:rPr>
      </w:r>
      <w:bookmarkEnd w:id="0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HTMLAddressChar">
    <w:name w:val="HTML Address Char"/>
    <w:qFormat/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TMLAddress">
    <w:name w:val="HTML Address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3T03:19:00Z</dcterms:created>
  <dc:creator>Kimberly Inman</dc:creator>
  <dc:description/>
  <cp:keywords/>
  <dc:language>en-US</dc:language>
  <cp:lastModifiedBy>Paul Trainor</cp:lastModifiedBy>
  <cp:lastPrinted>2013-07-19T11:05:00Z</cp:lastPrinted>
  <dcterms:modified xsi:type="dcterms:W3CDTF">2013-11-13T03:31:00Z</dcterms:modified>
  <cp:revision>3</cp:revision>
  <dc:subject/>
  <dc:title>Supplementary Table 1: Case reports of human bony syngnathi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